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7EE6C4" w14:textId="73A31A84" w:rsidR="00B13FC4" w:rsidRPr="00B13FC4" w:rsidRDefault="00B13FC4" w:rsidP="00A6740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13F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</w:t>
      </w:r>
      <w:r w:rsidR="00C3786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B13F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429E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B13FC4">
        <w:rPr>
          <w:rFonts w:ascii="Times New Roman" w:hAnsi="Times New Roman" w:cs="Times New Roman"/>
          <w:b/>
          <w:bCs/>
          <w:sz w:val="24"/>
          <w:szCs w:val="24"/>
          <w:lang w:val="en-US"/>
        </w:rPr>
        <w:t>. Comparison between all women and those selected for the analyses</w:t>
      </w:r>
      <w:r w:rsidR="00A674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with information on self-reported pre-pregnancy weight and first-trimester measured weight)</w:t>
      </w:r>
      <w:r w:rsidR="00D102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he Brazilian Maternal and Child Nutrition Consortium (BMCNC) and </w:t>
      </w:r>
      <w:r w:rsidR="00DB69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ational </w:t>
      </w:r>
      <w:r w:rsidR="00D10227">
        <w:rPr>
          <w:rFonts w:ascii="Times New Roman" w:hAnsi="Times New Roman" w:cs="Times New Roman"/>
          <w:b/>
          <w:bCs/>
          <w:sz w:val="24"/>
          <w:szCs w:val="24"/>
          <w:lang w:val="en-US"/>
        </w:rPr>
        <w:t>Food and Nutrition</w:t>
      </w:r>
      <w:r w:rsidR="00DB6933">
        <w:rPr>
          <w:rFonts w:ascii="Times New Roman" w:hAnsi="Times New Roman" w:cs="Times New Roman"/>
          <w:b/>
          <w:bCs/>
          <w:sz w:val="24"/>
          <w:szCs w:val="24"/>
          <w:lang w:val="en-US"/>
        </w:rPr>
        <w:t>al</w:t>
      </w:r>
      <w:r w:rsidR="00D102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rveillance System (SISVAN) data. </w:t>
      </w:r>
    </w:p>
    <w:p w14:paraId="062CD29F" w14:textId="0D694A3B" w:rsidR="00B13FC4" w:rsidRDefault="00B13FC4" w:rsidP="006B4C0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8"/>
        <w:gridCol w:w="2799"/>
        <w:gridCol w:w="2799"/>
        <w:gridCol w:w="2799"/>
        <w:gridCol w:w="2799"/>
      </w:tblGrid>
      <w:tr w:rsidR="00B13FC4" w:rsidRPr="00F73A5D" w14:paraId="047C3426" w14:textId="77777777" w:rsidTr="00D10227"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</w:tcPr>
          <w:p w14:paraId="7C941A52" w14:textId="77777777" w:rsidR="00B13FC4" w:rsidRDefault="00B13FC4" w:rsidP="006B4C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FAA9C" w14:textId="1A9461D1" w:rsidR="00B13FC4" w:rsidRDefault="00B13FC4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CNC</w:t>
            </w:r>
          </w:p>
        </w:tc>
        <w:tc>
          <w:tcPr>
            <w:tcW w:w="55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EB17F" w14:textId="49795270" w:rsidR="00B13FC4" w:rsidRPr="00F73A5D" w:rsidRDefault="00B13FC4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SVAN</w:t>
            </w:r>
          </w:p>
        </w:tc>
      </w:tr>
      <w:tr w:rsidR="00B13FC4" w:rsidRPr="00F73A5D" w14:paraId="4E988951" w14:textId="77777777" w:rsidTr="00D10227"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95592" w14:textId="77777777" w:rsidR="00B13FC4" w:rsidRDefault="00B13FC4" w:rsidP="00F73A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53F59" w14:textId="77777777" w:rsidR="00F73A5D" w:rsidRDefault="00B13FC4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women </w:t>
            </w:r>
          </w:p>
          <w:p w14:paraId="31848B9F" w14:textId="6BDC25A8" w:rsidR="00B13FC4" w:rsidRDefault="00B13FC4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F73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A674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F73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EFEC1" w14:textId="77777777" w:rsidR="00F73A5D" w:rsidRDefault="00B13FC4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lected women </w:t>
            </w:r>
          </w:p>
          <w:p w14:paraId="44ED1479" w14:textId="521C0B01" w:rsidR="00B13FC4" w:rsidRDefault="00B13FC4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F73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6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9D55B" w14:textId="77777777" w:rsidR="00F73A5D" w:rsidRDefault="00B13FC4" w:rsidP="00F73A5D">
            <w:pPr>
              <w:pStyle w:val="Pr-formatao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women </w:t>
            </w:r>
          </w:p>
          <w:p w14:paraId="56374B42" w14:textId="779D91DE" w:rsidR="00B13FC4" w:rsidRPr="00F73A5D" w:rsidRDefault="00B13FC4" w:rsidP="00F73A5D">
            <w:pPr>
              <w:pStyle w:val="Pr-formatao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BE7686" w:rsidRPr="00F73A5D">
              <w:rPr>
                <w:rFonts w:ascii="Times New Roman" w:hAnsi="Times New Roman" w:cs="Times New Roman"/>
                <w:sz w:val="24"/>
                <w:szCs w:val="24"/>
              </w:rPr>
              <w:t xml:space="preserve"> 840</w:t>
            </w:r>
            <w:r w:rsidR="00A674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875DA" w:rsidRPr="004875DA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  <w:r w:rsidRPr="00F73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F12FF" w14:textId="72F1EAF4" w:rsidR="00B13FC4" w:rsidRPr="00F73A5D" w:rsidRDefault="00B13FC4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ected women (n=</w:t>
            </w:r>
            <w:r w:rsidR="00F73A5D" w:rsidRPr="00F73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3</w:t>
            </w:r>
            <w:r w:rsidR="00A674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F73A5D" w:rsidRPr="00F73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5</w:t>
            </w:r>
            <w:r w:rsidRPr="00F73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DD7" w:rsidRPr="00F73A5D" w14:paraId="1C7F6458" w14:textId="77777777" w:rsidTr="00D10227"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CF77E" w14:textId="4535DEC6" w:rsidR="00390DD7" w:rsidRDefault="00390DD7" w:rsidP="00F73A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 variables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F7244" w14:textId="3B4732EC" w:rsidR="00390DD7" w:rsidRPr="00B3090A" w:rsidRDefault="00390DD7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F7E34" w14:textId="0BAFA0F1" w:rsidR="00390DD7" w:rsidRPr="00B3090A" w:rsidRDefault="00390DD7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9997C" w14:textId="6BBDF179" w:rsidR="00390DD7" w:rsidRPr="00B3090A" w:rsidRDefault="00390DD7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208FC" w14:textId="53A337D0" w:rsidR="00390DD7" w:rsidRPr="00B3090A" w:rsidRDefault="00BE7686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</w:tr>
      <w:tr w:rsidR="00B13FC4" w:rsidRPr="00F73A5D" w14:paraId="360F5ACA" w14:textId="77777777" w:rsidTr="00D10227">
        <w:tc>
          <w:tcPr>
            <w:tcW w:w="2798" w:type="dxa"/>
            <w:tcBorders>
              <w:top w:val="single" w:sz="4" w:space="0" w:color="auto"/>
            </w:tcBorders>
            <w:vAlign w:val="center"/>
          </w:tcPr>
          <w:p w14:paraId="4CD8C99B" w14:textId="76B6D38D" w:rsidR="00B13FC4" w:rsidRDefault="00390DD7" w:rsidP="00F73A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799" w:type="dxa"/>
            <w:tcBorders>
              <w:top w:val="single" w:sz="4" w:space="0" w:color="auto"/>
            </w:tcBorders>
            <w:vAlign w:val="center"/>
          </w:tcPr>
          <w:p w14:paraId="33BB2FB4" w14:textId="64D5CD16" w:rsidR="00B13FC4" w:rsidRPr="00B3090A" w:rsidRDefault="00AD394F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9 (5.8)</w:t>
            </w:r>
          </w:p>
        </w:tc>
        <w:tc>
          <w:tcPr>
            <w:tcW w:w="2799" w:type="dxa"/>
            <w:tcBorders>
              <w:top w:val="single" w:sz="4" w:space="0" w:color="auto"/>
            </w:tcBorders>
            <w:vAlign w:val="center"/>
          </w:tcPr>
          <w:p w14:paraId="2F21D18D" w14:textId="12F6F33B" w:rsidR="00B13FC4" w:rsidRPr="00B3090A" w:rsidRDefault="00682608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 (5.7)</w:t>
            </w:r>
          </w:p>
        </w:tc>
        <w:tc>
          <w:tcPr>
            <w:tcW w:w="2799" w:type="dxa"/>
            <w:tcBorders>
              <w:top w:val="single" w:sz="4" w:space="0" w:color="auto"/>
            </w:tcBorders>
            <w:vAlign w:val="center"/>
          </w:tcPr>
          <w:p w14:paraId="3F70DACD" w14:textId="3FF199B7" w:rsidR="00B13FC4" w:rsidRPr="00B3090A" w:rsidRDefault="00F73A5D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 (5.9)</w:t>
            </w:r>
          </w:p>
        </w:tc>
        <w:tc>
          <w:tcPr>
            <w:tcW w:w="2799" w:type="dxa"/>
            <w:tcBorders>
              <w:top w:val="single" w:sz="4" w:space="0" w:color="auto"/>
            </w:tcBorders>
            <w:vAlign w:val="center"/>
          </w:tcPr>
          <w:p w14:paraId="6786B65F" w14:textId="27958AFE" w:rsidR="00B13FC4" w:rsidRPr="00B3090A" w:rsidRDefault="00F73A5D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8 (5.9)</w:t>
            </w:r>
          </w:p>
        </w:tc>
      </w:tr>
      <w:tr w:rsidR="00390DD7" w:rsidRPr="00F73A5D" w14:paraId="0247B168" w14:textId="77777777" w:rsidTr="00D10227">
        <w:tc>
          <w:tcPr>
            <w:tcW w:w="2798" w:type="dxa"/>
            <w:vAlign w:val="center"/>
          </w:tcPr>
          <w:p w14:paraId="1578A3C4" w14:textId="2A695C5E" w:rsidR="00390DD7" w:rsidRDefault="00390DD7" w:rsidP="00F73A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pregnancy weight</w:t>
            </w:r>
            <w:r w:rsidR="00F73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)</w:t>
            </w:r>
            <w:r w:rsidR="00AD3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799" w:type="dxa"/>
            <w:vAlign w:val="center"/>
          </w:tcPr>
          <w:p w14:paraId="502F56CA" w14:textId="2CC25954" w:rsidR="00390DD7" w:rsidRPr="00B3090A" w:rsidRDefault="00AD394F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8 (13.1)</w:t>
            </w:r>
            <w:r w:rsidR="00617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6740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799" w:type="dxa"/>
            <w:vAlign w:val="center"/>
          </w:tcPr>
          <w:p w14:paraId="43217340" w14:textId="0FCA4B5E" w:rsidR="00390DD7" w:rsidRPr="00B3090A" w:rsidRDefault="00682608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4 (13.0)</w:t>
            </w:r>
          </w:p>
        </w:tc>
        <w:tc>
          <w:tcPr>
            <w:tcW w:w="2799" w:type="dxa"/>
            <w:vAlign w:val="center"/>
          </w:tcPr>
          <w:p w14:paraId="754F3F5B" w14:textId="18AC414D" w:rsidR="00390DD7" w:rsidRPr="00B3090A" w:rsidRDefault="00F73A5D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4 (13.4)</w:t>
            </w:r>
          </w:p>
        </w:tc>
        <w:tc>
          <w:tcPr>
            <w:tcW w:w="2799" w:type="dxa"/>
            <w:vAlign w:val="center"/>
          </w:tcPr>
          <w:p w14:paraId="7C3E6F7B" w14:textId="17ED4710" w:rsidR="00390DD7" w:rsidRPr="00B3090A" w:rsidRDefault="00F73A5D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8 (13.6)</w:t>
            </w:r>
          </w:p>
        </w:tc>
      </w:tr>
      <w:tr w:rsidR="00390DD7" w:rsidRPr="00F73A5D" w14:paraId="783F2D52" w14:textId="77777777" w:rsidTr="00D10227">
        <w:tc>
          <w:tcPr>
            <w:tcW w:w="2798" w:type="dxa"/>
            <w:vAlign w:val="center"/>
          </w:tcPr>
          <w:p w14:paraId="48649676" w14:textId="3A99661A" w:rsidR="00390DD7" w:rsidRDefault="00390DD7" w:rsidP="00F73A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height</w:t>
            </w:r>
            <w:r w:rsidR="00F73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m)</w:t>
            </w:r>
          </w:p>
        </w:tc>
        <w:tc>
          <w:tcPr>
            <w:tcW w:w="2799" w:type="dxa"/>
            <w:vAlign w:val="center"/>
          </w:tcPr>
          <w:p w14:paraId="55ECF745" w14:textId="36E9B4DF" w:rsidR="00390DD7" w:rsidRPr="00B3090A" w:rsidRDefault="00AD394F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59.3 (7.0)</w:t>
            </w:r>
            <w:r w:rsidR="00617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6740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799" w:type="dxa"/>
            <w:vAlign w:val="center"/>
          </w:tcPr>
          <w:p w14:paraId="7ED6FA10" w14:textId="445279CC" w:rsidR="00390DD7" w:rsidRPr="00B3090A" w:rsidRDefault="00682608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.7 (7.0)</w:t>
            </w:r>
          </w:p>
        </w:tc>
        <w:tc>
          <w:tcPr>
            <w:tcW w:w="2799" w:type="dxa"/>
            <w:vAlign w:val="center"/>
          </w:tcPr>
          <w:p w14:paraId="18443C83" w14:textId="75FD21C8" w:rsidR="00390DD7" w:rsidRPr="00B3090A" w:rsidRDefault="00F73A5D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.5 (6.4)</w:t>
            </w:r>
          </w:p>
        </w:tc>
        <w:tc>
          <w:tcPr>
            <w:tcW w:w="2799" w:type="dxa"/>
            <w:vAlign w:val="center"/>
          </w:tcPr>
          <w:p w14:paraId="0CD23B72" w14:textId="298A23D5" w:rsidR="00390DD7" w:rsidRPr="00B3090A" w:rsidRDefault="00F73A5D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.8 (6.4)</w:t>
            </w:r>
          </w:p>
        </w:tc>
      </w:tr>
      <w:tr w:rsidR="00BE7686" w:rsidRPr="00F73A5D" w14:paraId="275B259F" w14:textId="77777777" w:rsidTr="00D10227">
        <w:tc>
          <w:tcPr>
            <w:tcW w:w="2798" w:type="dxa"/>
            <w:vAlign w:val="center"/>
          </w:tcPr>
          <w:p w14:paraId="3A944EF9" w14:textId="416A0A26" w:rsidR="00BE7686" w:rsidRDefault="00F73A5D" w:rsidP="00F73A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pregnancy BMI</w:t>
            </w:r>
          </w:p>
        </w:tc>
        <w:tc>
          <w:tcPr>
            <w:tcW w:w="2799" w:type="dxa"/>
            <w:vAlign w:val="center"/>
          </w:tcPr>
          <w:p w14:paraId="66A668EB" w14:textId="3ECCA22F" w:rsidR="00BE7686" w:rsidRPr="00B3090A" w:rsidRDefault="00934853" w:rsidP="009348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 (4.6)</w:t>
            </w:r>
            <w:r w:rsidR="00617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6740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2799" w:type="dxa"/>
            <w:vAlign w:val="center"/>
          </w:tcPr>
          <w:p w14:paraId="1913DDA2" w14:textId="6E69A20F" w:rsidR="00BE7686" w:rsidRPr="00B3090A" w:rsidRDefault="00682608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 (4.6)</w:t>
            </w:r>
          </w:p>
        </w:tc>
        <w:tc>
          <w:tcPr>
            <w:tcW w:w="2799" w:type="dxa"/>
            <w:vAlign w:val="center"/>
          </w:tcPr>
          <w:p w14:paraId="2A2A56A9" w14:textId="16E7F7E6" w:rsidR="00BE7686" w:rsidRPr="00B3090A" w:rsidRDefault="00F73A5D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9 (4.9)</w:t>
            </w:r>
          </w:p>
        </w:tc>
        <w:tc>
          <w:tcPr>
            <w:tcW w:w="2799" w:type="dxa"/>
            <w:vAlign w:val="center"/>
          </w:tcPr>
          <w:p w14:paraId="354B5DD3" w14:textId="16C346B5" w:rsidR="00BE7686" w:rsidRPr="00B3090A" w:rsidRDefault="00F73A5D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9 (5.0)</w:t>
            </w:r>
          </w:p>
        </w:tc>
      </w:tr>
      <w:tr w:rsidR="00F73A5D" w:rsidRPr="00F73A5D" w14:paraId="3D3D04D2" w14:textId="77777777" w:rsidTr="00D10227">
        <w:tc>
          <w:tcPr>
            <w:tcW w:w="2798" w:type="dxa"/>
            <w:tcBorders>
              <w:bottom w:val="single" w:sz="4" w:space="0" w:color="auto"/>
            </w:tcBorders>
            <w:vAlign w:val="center"/>
          </w:tcPr>
          <w:p w14:paraId="3CAE7415" w14:textId="77777777" w:rsidR="00F73A5D" w:rsidRDefault="00F73A5D" w:rsidP="00F73A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9" w:type="dxa"/>
            <w:tcBorders>
              <w:bottom w:val="single" w:sz="4" w:space="0" w:color="auto"/>
            </w:tcBorders>
            <w:vAlign w:val="center"/>
          </w:tcPr>
          <w:p w14:paraId="0BA81516" w14:textId="77777777" w:rsidR="00F73A5D" w:rsidRPr="00B3090A" w:rsidRDefault="00F73A5D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9" w:type="dxa"/>
            <w:tcBorders>
              <w:bottom w:val="single" w:sz="4" w:space="0" w:color="auto"/>
            </w:tcBorders>
            <w:vAlign w:val="center"/>
          </w:tcPr>
          <w:p w14:paraId="4A3D9D19" w14:textId="77777777" w:rsidR="00F73A5D" w:rsidRPr="00B3090A" w:rsidRDefault="00F73A5D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9" w:type="dxa"/>
            <w:tcBorders>
              <w:bottom w:val="single" w:sz="4" w:space="0" w:color="auto"/>
            </w:tcBorders>
            <w:vAlign w:val="center"/>
          </w:tcPr>
          <w:p w14:paraId="38C09316" w14:textId="77777777" w:rsidR="00F73A5D" w:rsidRPr="00B3090A" w:rsidRDefault="00F73A5D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9" w:type="dxa"/>
            <w:tcBorders>
              <w:bottom w:val="single" w:sz="4" w:space="0" w:color="auto"/>
            </w:tcBorders>
            <w:vAlign w:val="center"/>
          </w:tcPr>
          <w:p w14:paraId="4ED78603" w14:textId="77777777" w:rsidR="00F73A5D" w:rsidRPr="00B3090A" w:rsidRDefault="00F73A5D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73A5D" w:rsidRPr="00F73A5D" w14:paraId="0CA0232B" w14:textId="77777777" w:rsidTr="00D10227"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8743D" w14:textId="6BC31C2D" w:rsidR="00F73A5D" w:rsidRDefault="00F73A5D" w:rsidP="00F73A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variables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FFE8F" w14:textId="2DDA42C0" w:rsidR="00F73A5D" w:rsidRPr="00B3090A" w:rsidRDefault="00F73A5D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588D7" w14:textId="06E013F2" w:rsidR="00F73A5D" w:rsidRPr="00B3090A" w:rsidRDefault="00F73A5D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F9898" w14:textId="5D69E9ED" w:rsidR="00F73A5D" w:rsidRPr="00B3090A" w:rsidRDefault="00F73A5D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DB5B0" w14:textId="43402015" w:rsidR="00F73A5D" w:rsidRPr="00B3090A" w:rsidRDefault="00F73A5D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9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</w:tr>
      <w:tr w:rsidR="00F73A5D" w:rsidRPr="00F73A5D" w14:paraId="69AF3B92" w14:textId="77777777" w:rsidTr="00D10227">
        <w:tc>
          <w:tcPr>
            <w:tcW w:w="2798" w:type="dxa"/>
            <w:tcBorders>
              <w:top w:val="single" w:sz="4" w:space="0" w:color="auto"/>
            </w:tcBorders>
            <w:vAlign w:val="center"/>
          </w:tcPr>
          <w:p w14:paraId="4B97123D" w14:textId="4B76B060" w:rsidR="00F73A5D" w:rsidRDefault="00F73A5D" w:rsidP="00F73A5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education</w:t>
            </w:r>
            <w:r w:rsidR="00617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67406" w:rsidRPr="00A6740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799" w:type="dxa"/>
            <w:tcBorders>
              <w:top w:val="single" w:sz="4" w:space="0" w:color="auto"/>
            </w:tcBorders>
            <w:vAlign w:val="center"/>
          </w:tcPr>
          <w:p w14:paraId="7DA3952F" w14:textId="77777777" w:rsidR="00F73A5D" w:rsidRPr="00B3090A" w:rsidRDefault="00F73A5D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9" w:type="dxa"/>
            <w:tcBorders>
              <w:top w:val="single" w:sz="4" w:space="0" w:color="auto"/>
            </w:tcBorders>
            <w:vAlign w:val="center"/>
          </w:tcPr>
          <w:p w14:paraId="079F22EA" w14:textId="77777777" w:rsidR="00F73A5D" w:rsidRPr="00B3090A" w:rsidRDefault="00F73A5D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9" w:type="dxa"/>
            <w:tcBorders>
              <w:top w:val="single" w:sz="4" w:space="0" w:color="auto"/>
            </w:tcBorders>
            <w:vAlign w:val="center"/>
          </w:tcPr>
          <w:p w14:paraId="7F0B21C7" w14:textId="77777777" w:rsidR="00F73A5D" w:rsidRPr="00B3090A" w:rsidRDefault="00F73A5D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9" w:type="dxa"/>
            <w:tcBorders>
              <w:top w:val="single" w:sz="4" w:space="0" w:color="auto"/>
            </w:tcBorders>
            <w:vAlign w:val="center"/>
          </w:tcPr>
          <w:p w14:paraId="691BC707" w14:textId="77777777" w:rsidR="00F73A5D" w:rsidRPr="00B3090A" w:rsidRDefault="00F73A5D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73A5D" w:rsidRPr="00F73A5D" w14:paraId="6B15EF27" w14:textId="77777777" w:rsidTr="00D10227">
        <w:tc>
          <w:tcPr>
            <w:tcW w:w="2798" w:type="dxa"/>
            <w:vAlign w:val="center"/>
          </w:tcPr>
          <w:p w14:paraId="77C4CF19" w14:textId="3FD2B54D" w:rsidR="00F73A5D" w:rsidRDefault="00007340" w:rsidP="00007340">
            <w:pPr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primary</w:t>
            </w:r>
          </w:p>
        </w:tc>
        <w:tc>
          <w:tcPr>
            <w:tcW w:w="2799" w:type="dxa"/>
            <w:vAlign w:val="center"/>
          </w:tcPr>
          <w:p w14:paraId="5449E0C0" w14:textId="41F1C411" w:rsidR="00F73A5D" w:rsidRDefault="00934853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5 (10.8)</w:t>
            </w:r>
          </w:p>
        </w:tc>
        <w:tc>
          <w:tcPr>
            <w:tcW w:w="2799" w:type="dxa"/>
            <w:vAlign w:val="center"/>
          </w:tcPr>
          <w:p w14:paraId="31400A88" w14:textId="67368EEE" w:rsidR="00F73A5D" w:rsidRDefault="00682608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 (10.0)</w:t>
            </w:r>
          </w:p>
        </w:tc>
        <w:tc>
          <w:tcPr>
            <w:tcW w:w="2799" w:type="dxa"/>
            <w:vAlign w:val="center"/>
          </w:tcPr>
          <w:p w14:paraId="00E0C2A6" w14:textId="44AA7384" w:rsidR="00F73A5D" w:rsidRDefault="00007340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  <w:r w:rsidR="00C44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 (25.5)</w:t>
            </w:r>
          </w:p>
        </w:tc>
        <w:tc>
          <w:tcPr>
            <w:tcW w:w="2799" w:type="dxa"/>
            <w:vAlign w:val="center"/>
          </w:tcPr>
          <w:p w14:paraId="49981978" w14:textId="3BA5B91D" w:rsidR="00F73A5D" w:rsidRDefault="00007340" w:rsidP="00F73A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C44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 (21.1)</w:t>
            </w:r>
          </w:p>
        </w:tc>
      </w:tr>
      <w:tr w:rsidR="00007340" w:rsidRPr="00F73A5D" w14:paraId="780189AC" w14:textId="77777777" w:rsidTr="00D10227">
        <w:tc>
          <w:tcPr>
            <w:tcW w:w="2798" w:type="dxa"/>
            <w:vAlign w:val="center"/>
          </w:tcPr>
          <w:p w14:paraId="18E57294" w14:textId="75C6A4E1" w:rsidR="00007340" w:rsidRDefault="00007340" w:rsidP="00007340">
            <w:pPr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2799" w:type="dxa"/>
            <w:vAlign w:val="center"/>
          </w:tcPr>
          <w:p w14:paraId="356949E5" w14:textId="5180CEF1" w:rsidR="00007340" w:rsidRDefault="00934853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47 (27.0)</w:t>
            </w:r>
          </w:p>
        </w:tc>
        <w:tc>
          <w:tcPr>
            <w:tcW w:w="2799" w:type="dxa"/>
            <w:vAlign w:val="center"/>
          </w:tcPr>
          <w:p w14:paraId="23449D86" w14:textId="37777211" w:rsidR="00007340" w:rsidRDefault="00682608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5 (25.0)</w:t>
            </w:r>
          </w:p>
        </w:tc>
        <w:tc>
          <w:tcPr>
            <w:tcW w:w="2799" w:type="dxa"/>
            <w:vAlign w:val="center"/>
          </w:tcPr>
          <w:p w14:paraId="1A5BF486" w14:textId="5A1E5DED" w:rsidR="00007340" w:rsidRDefault="00007340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8</w:t>
            </w:r>
            <w:r w:rsidR="00C44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 (63.2)</w:t>
            </w:r>
          </w:p>
        </w:tc>
        <w:tc>
          <w:tcPr>
            <w:tcW w:w="2799" w:type="dxa"/>
            <w:vAlign w:val="center"/>
          </w:tcPr>
          <w:p w14:paraId="54C08029" w14:textId="5FBB722A" w:rsidR="00007340" w:rsidRDefault="00007340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  <w:r w:rsidR="00C44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8 (65.7)</w:t>
            </w:r>
          </w:p>
        </w:tc>
      </w:tr>
      <w:tr w:rsidR="00007340" w:rsidRPr="00F73A5D" w14:paraId="3DBC7566" w14:textId="77777777" w:rsidTr="00D10227">
        <w:tc>
          <w:tcPr>
            <w:tcW w:w="2798" w:type="dxa"/>
            <w:vAlign w:val="center"/>
          </w:tcPr>
          <w:p w14:paraId="3DB3D3F3" w14:textId="7A35B0DE" w:rsidR="00007340" w:rsidRDefault="00007340" w:rsidP="00007340">
            <w:pPr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2799" w:type="dxa"/>
            <w:vAlign w:val="center"/>
          </w:tcPr>
          <w:p w14:paraId="36D6E9FE" w14:textId="2939D486" w:rsidR="00007340" w:rsidRDefault="00934853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95 (47.9)</w:t>
            </w:r>
          </w:p>
        </w:tc>
        <w:tc>
          <w:tcPr>
            <w:tcW w:w="2799" w:type="dxa"/>
            <w:vAlign w:val="center"/>
          </w:tcPr>
          <w:p w14:paraId="6DDB9182" w14:textId="2FCEB899" w:rsidR="00007340" w:rsidRDefault="00682608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4 (47.6)</w:t>
            </w:r>
          </w:p>
        </w:tc>
        <w:tc>
          <w:tcPr>
            <w:tcW w:w="2799" w:type="dxa"/>
            <w:vAlign w:val="center"/>
          </w:tcPr>
          <w:p w14:paraId="1B6A1912" w14:textId="5A06382B" w:rsidR="00007340" w:rsidRDefault="00007340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="00C44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8 (9.3)</w:t>
            </w:r>
          </w:p>
        </w:tc>
        <w:tc>
          <w:tcPr>
            <w:tcW w:w="2799" w:type="dxa"/>
            <w:vAlign w:val="center"/>
          </w:tcPr>
          <w:p w14:paraId="5050904B" w14:textId="35178CED" w:rsidR="00007340" w:rsidRDefault="00007340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C44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4 (10.8)</w:t>
            </w:r>
          </w:p>
        </w:tc>
      </w:tr>
      <w:tr w:rsidR="00007340" w:rsidRPr="00F73A5D" w14:paraId="5D25527F" w14:textId="77777777" w:rsidTr="00D10227">
        <w:tc>
          <w:tcPr>
            <w:tcW w:w="2798" w:type="dxa"/>
            <w:vAlign w:val="center"/>
          </w:tcPr>
          <w:p w14:paraId="32E498C2" w14:textId="32DF5EF9" w:rsidR="00007340" w:rsidRDefault="00007340" w:rsidP="00007340">
            <w:pPr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tiary</w:t>
            </w:r>
          </w:p>
        </w:tc>
        <w:tc>
          <w:tcPr>
            <w:tcW w:w="2799" w:type="dxa"/>
            <w:vAlign w:val="center"/>
          </w:tcPr>
          <w:p w14:paraId="06C51BED" w14:textId="1A47020F" w:rsidR="00007340" w:rsidRDefault="00934853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8 (13.3)</w:t>
            </w:r>
          </w:p>
        </w:tc>
        <w:tc>
          <w:tcPr>
            <w:tcW w:w="2799" w:type="dxa"/>
            <w:vAlign w:val="center"/>
          </w:tcPr>
          <w:p w14:paraId="52CD1795" w14:textId="731F0AB1" w:rsidR="00007340" w:rsidRDefault="00682608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3 (17.4)</w:t>
            </w:r>
          </w:p>
        </w:tc>
        <w:tc>
          <w:tcPr>
            <w:tcW w:w="2799" w:type="dxa"/>
            <w:vAlign w:val="center"/>
          </w:tcPr>
          <w:p w14:paraId="210E89B8" w14:textId="1199C7B1" w:rsidR="00007340" w:rsidRDefault="00007340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67 (2.0)</w:t>
            </w:r>
          </w:p>
        </w:tc>
        <w:tc>
          <w:tcPr>
            <w:tcW w:w="2799" w:type="dxa"/>
            <w:vAlign w:val="center"/>
          </w:tcPr>
          <w:p w14:paraId="45C62279" w14:textId="2A6714C9" w:rsidR="00007340" w:rsidRDefault="00007340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61 (2.4)</w:t>
            </w:r>
          </w:p>
        </w:tc>
      </w:tr>
      <w:tr w:rsidR="00007340" w:rsidRPr="00F73A5D" w14:paraId="05D360C5" w14:textId="77777777" w:rsidTr="00D10227">
        <w:tc>
          <w:tcPr>
            <w:tcW w:w="2798" w:type="dxa"/>
            <w:vAlign w:val="center"/>
          </w:tcPr>
          <w:p w14:paraId="5F9DF3C7" w14:textId="77777777" w:rsidR="00007340" w:rsidRDefault="00007340" w:rsidP="000073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9" w:type="dxa"/>
            <w:vAlign w:val="center"/>
          </w:tcPr>
          <w:p w14:paraId="499E14B3" w14:textId="77777777" w:rsidR="00007340" w:rsidRDefault="00007340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9" w:type="dxa"/>
            <w:vAlign w:val="center"/>
          </w:tcPr>
          <w:p w14:paraId="508CF716" w14:textId="77777777" w:rsidR="00007340" w:rsidRDefault="00007340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9" w:type="dxa"/>
            <w:vAlign w:val="center"/>
          </w:tcPr>
          <w:p w14:paraId="4AEFDB96" w14:textId="77777777" w:rsidR="00007340" w:rsidRDefault="00007340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9" w:type="dxa"/>
            <w:vAlign w:val="center"/>
          </w:tcPr>
          <w:p w14:paraId="6EC7E61A" w14:textId="77777777" w:rsidR="00007340" w:rsidRDefault="00007340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7340" w:rsidRPr="00F73A5D" w14:paraId="3CD920D5" w14:textId="77777777" w:rsidTr="00D10227">
        <w:tc>
          <w:tcPr>
            <w:tcW w:w="2798" w:type="dxa"/>
            <w:vAlign w:val="center"/>
          </w:tcPr>
          <w:p w14:paraId="09389559" w14:textId="63350342" w:rsidR="00007340" w:rsidRDefault="00007340" w:rsidP="0000734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-pregnancy BMI </w:t>
            </w:r>
          </w:p>
        </w:tc>
        <w:tc>
          <w:tcPr>
            <w:tcW w:w="2799" w:type="dxa"/>
            <w:vAlign w:val="center"/>
          </w:tcPr>
          <w:p w14:paraId="5AC62556" w14:textId="77777777" w:rsidR="00007340" w:rsidRDefault="00007340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9" w:type="dxa"/>
            <w:vAlign w:val="center"/>
          </w:tcPr>
          <w:p w14:paraId="7E93424F" w14:textId="77777777" w:rsidR="00007340" w:rsidRDefault="00007340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9" w:type="dxa"/>
            <w:vAlign w:val="center"/>
          </w:tcPr>
          <w:p w14:paraId="7263CA61" w14:textId="77777777" w:rsidR="00007340" w:rsidRDefault="00007340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9" w:type="dxa"/>
            <w:vAlign w:val="center"/>
          </w:tcPr>
          <w:p w14:paraId="7957EAD7" w14:textId="77777777" w:rsidR="00007340" w:rsidRDefault="00007340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7340" w:rsidRPr="00F73A5D" w14:paraId="7F11C613" w14:textId="77777777" w:rsidTr="00D10227">
        <w:tc>
          <w:tcPr>
            <w:tcW w:w="2798" w:type="dxa"/>
            <w:vAlign w:val="center"/>
          </w:tcPr>
          <w:p w14:paraId="4E12EF61" w14:textId="3439F884" w:rsidR="00007340" w:rsidRDefault="00007340" w:rsidP="00007340">
            <w:pPr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weight</w:t>
            </w:r>
          </w:p>
        </w:tc>
        <w:tc>
          <w:tcPr>
            <w:tcW w:w="2799" w:type="dxa"/>
            <w:vAlign w:val="center"/>
          </w:tcPr>
          <w:p w14:paraId="4776357A" w14:textId="4B01BB07" w:rsidR="00007340" w:rsidRDefault="00934853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4 (6.1)</w:t>
            </w:r>
          </w:p>
        </w:tc>
        <w:tc>
          <w:tcPr>
            <w:tcW w:w="2799" w:type="dxa"/>
            <w:vAlign w:val="center"/>
          </w:tcPr>
          <w:p w14:paraId="1CEE6FF9" w14:textId="37F61869" w:rsidR="00007340" w:rsidRDefault="00682608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8 (5.4)</w:t>
            </w:r>
          </w:p>
        </w:tc>
        <w:tc>
          <w:tcPr>
            <w:tcW w:w="2799" w:type="dxa"/>
            <w:vAlign w:val="center"/>
          </w:tcPr>
          <w:p w14:paraId="024A7775" w14:textId="63862781" w:rsidR="00007340" w:rsidRDefault="00007340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C44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 (5.6)</w:t>
            </w:r>
          </w:p>
        </w:tc>
        <w:tc>
          <w:tcPr>
            <w:tcW w:w="2799" w:type="dxa"/>
            <w:vAlign w:val="center"/>
          </w:tcPr>
          <w:p w14:paraId="7DD5685D" w14:textId="39AA36DD" w:rsidR="00007340" w:rsidRDefault="00007340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C44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7 (5.2)</w:t>
            </w:r>
          </w:p>
        </w:tc>
      </w:tr>
      <w:tr w:rsidR="00007340" w:rsidRPr="00F73A5D" w14:paraId="5578D926" w14:textId="77777777" w:rsidTr="00D10227">
        <w:tc>
          <w:tcPr>
            <w:tcW w:w="2798" w:type="dxa"/>
            <w:vAlign w:val="center"/>
          </w:tcPr>
          <w:p w14:paraId="060F87CA" w14:textId="17260F29" w:rsidR="00007340" w:rsidRDefault="00007340" w:rsidP="00007340">
            <w:pPr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 weight</w:t>
            </w:r>
          </w:p>
        </w:tc>
        <w:tc>
          <w:tcPr>
            <w:tcW w:w="2799" w:type="dxa"/>
            <w:vAlign w:val="center"/>
          </w:tcPr>
          <w:p w14:paraId="1CD90A88" w14:textId="09AE3858" w:rsidR="00007340" w:rsidRDefault="00934853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15 (59.6)</w:t>
            </w:r>
          </w:p>
        </w:tc>
        <w:tc>
          <w:tcPr>
            <w:tcW w:w="2799" w:type="dxa"/>
            <w:vAlign w:val="center"/>
          </w:tcPr>
          <w:p w14:paraId="4D75B515" w14:textId="215C908A" w:rsidR="00007340" w:rsidRDefault="00682608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7 (56.4)</w:t>
            </w:r>
          </w:p>
        </w:tc>
        <w:tc>
          <w:tcPr>
            <w:tcW w:w="2799" w:type="dxa"/>
            <w:vAlign w:val="center"/>
          </w:tcPr>
          <w:p w14:paraId="37B0D0E1" w14:textId="2CA65DAD" w:rsidR="00007340" w:rsidRDefault="00007340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2</w:t>
            </w:r>
            <w:r w:rsidR="00C44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5 (53.8)</w:t>
            </w:r>
          </w:p>
        </w:tc>
        <w:tc>
          <w:tcPr>
            <w:tcW w:w="2799" w:type="dxa"/>
            <w:vAlign w:val="center"/>
          </w:tcPr>
          <w:p w14:paraId="154A10F2" w14:textId="52078D48" w:rsidR="00007340" w:rsidRDefault="00007340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</w:t>
            </w:r>
            <w:r w:rsidR="00C44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9 (52.9)</w:t>
            </w:r>
          </w:p>
        </w:tc>
      </w:tr>
      <w:tr w:rsidR="00007340" w:rsidRPr="00F73A5D" w14:paraId="49393004" w14:textId="77777777" w:rsidTr="00D10227">
        <w:tc>
          <w:tcPr>
            <w:tcW w:w="2798" w:type="dxa"/>
            <w:vAlign w:val="center"/>
          </w:tcPr>
          <w:p w14:paraId="15361DB3" w14:textId="348AA5EE" w:rsidR="00007340" w:rsidRDefault="00007340" w:rsidP="00007340">
            <w:pPr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weight</w:t>
            </w:r>
          </w:p>
        </w:tc>
        <w:tc>
          <w:tcPr>
            <w:tcW w:w="2799" w:type="dxa"/>
            <w:vAlign w:val="center"/>
          </w:tcPr>
          <w:p w14:paraId="581E1D83" w14:textId="08C4B6A7" w:rsidR="00007340" w:rsidRDefault="00934853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01 (23.4)</w:t>
            </w:r>
          </w:p>
        </w:tc>
        <w:tc>
          <w:tcPr>
            <w:tcW w:w="2799" w:type="dxa"/>
            <w:vAlign w:val="center"/>
          </w:tcPr>
          <w:p w14:paraId="165F215B" w14:textId="0E917940" w:rsidR="00007340" w:rsidRDefault="00682608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4 (26.1)</w:t>
            </w:r>
          </w:p>
        </w:tc>
        <w:tc>
          <w:tcPr>
            <w:tcW w:w="2799" w:type="dxa"/>
            <w:vAlign w:val="center"/>
          </w:tcPr>
          <w:p w14:paraId="5A8F4FB6" w14:textId="05647936" w:rsidR="00007340" w:rsidRDefault="00007340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</w:t>
            </w:r>
            <w:r w:rsidR="00C44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 (26.0)</w:t>
            </w:r>
          </w:p>
        </w:tc>
        <w:tc>
          <w:tcPr>
            <w:tcW w:w="2799" w:type="dxa"/>
            <w:vAlign w:val="center"/>
          </w:tcPr>
          <w:p w14:paraId="46F1E709" w14:textId="06C3EA90" w:rsidR="00007340" w:rsidRDefault="00007340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  <w:r w:rsidR="00C44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 (26.5)</w:t>
            </w:r>
          </w:p>
        </w:tc>
      </w:tr>
      <w:tr w:rsidR="00007340" w:rsidRPr="00F73A5D" w14:paraId="3F51E075" w14:textId="77777777" w:rsidTr="00D10227">
        <w:tc>
          <w:tcPr>
            <w:tcW w:w="2798" w:type="dxa"/>
            <w:vAlign w:val="center"/>
          </w:tcPr>
          <w:p w14:paraId="0CAE4DC5" w14:textId="018663EC" w:rsidR="00007340" w:rsidRDefault="00007340" w:rsidP="00007340">
            <w:pPr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besity </w:t>
            </w:r>
          </w:p>
        </w:tc>
        <w:tc>
          <w:tcPr>
            <w:tcW w:w="2799" w:type="dxa"/>
            <w:vAlign w:val="center"/>
          </w:tcPr>
          <w:p w14:paraId="15EA3E2F" w14:textId="230ADC6B" w:rsidR="00007340" w:rsidRDefault="00934853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2 (10.9)</w:t>
            </w:r>
          </w:p>
        </w:tc>
        <w:tc>
          <w:tcPr>
            <w:tcW w:w="2799" w:type="dxa"/>
            <w:vAlign w:val="center"/>
          </w:tcPr>
          <w:p w14:paraId="56604CB7" w14:textId="1803A49C" w:rsidR="00007340" w:rsidRDefault="00682608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2 (12.1)</w:t>
            </w:r>
          </w:p>
        </w:tc>
        <w:tc>
          <w:tcPr>
            <w:tcW w:w="2799" w:type="dxa"/>
            <w:vAlign w:val="center"/>
          </w:tcPr>
          <w:p w14:paraId="476BF8CC" w14:textId="7A8ACB67" w:rsidR="00007340" w:rsidRDefault="00007340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</w:t>
            </w:r>
            <w:r w:rsidR="00C44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5 (14.6)</w:t>
            </w:r>
          </w:p>
        </w:tc>
        <w:tc>
          <w:tcPr>
            <w:tcW w:w="2799" w:type="dxa"/>
            <w:vAlign w:val="center"/>
          </w:tcPr>
          <w:p w14:paraId="14348EAB" w14:textId="250A3CE7" w:rsidR="00007340" w:rsidRDefault="00007340" w:rsidP="000073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="00C44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5 (15.4)</w:t>
            </w:r>
          </w:p>
        </w:tc>
      </w:tr>
    </w:tbl>
    <w:p w14:paraId="46C4C94F" w14:textId="44F89669" w:rsidR="00B13FC4" w:rsidRPr="00682608" w:rsidRDefault="00A67406" w:rsidP="0068260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s: </w:t>
      </w:r>
      <w:proofErr w:type="gramStart"/>
      <w:r w:rsidRPr="00A674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2608" w:rsidRPr="00682608">
        <w:rPr>
          <w:rFonts w:ascii="Times New Roman" w:hAnsi="Times New Roman" w:cs="Times New Roman"/>
          <w:sz w:val="24"/>
          <w:szCs w:val="24"/>
          <w:lang w:val="en-US"/>
        </w:rPr>
        <w:t>Classification according to</w:t>
      </w:r>
      <w:r w:rsidR="00682608" w:rsidRPr="00682608">
        <w:rPr>
          <w:rFonts w:ascii="Times New Roman" w:hAnsi="Times New Roman" w:cs="Times New Roman"/>
          <w:sz w:val="24"/>
          <w:lang w:val="en-US"/>
        </w:rPr>
        <w:t xml:space="preserve"> ISCED 2011 Operational Manual: Guidelines for Classifying National Education </w:t>
      </w:r>
      <w:proofErr w:type="spellStart"/>
      <w:r w:rsidR="00682608" w:rsidRPr="00682608">
        <w:rPr>
          <w:rFonts w:ascii="Times New Roman" w:hAnsi="Times New Roman" w:cs="Times New Roman"/>
          <w:sz w:val="24"/>
          <w:lang w:val="en-US"/>
        </w:rPr>
        <w:t>Programmes</w:t>
      </w:r>
      <w:proofErr w:type="spellEnd"/>
      <w:r w:rsidR="00682608" w:rsidRPr="00682608">
        <w:rPr>
          <w:rFonts w:ascii="Times New Roman" w:hAnsi="Times New Roman" w:cs="Times New Roman"/>
          <w:sz w:val="24"/>
          <w:lang w:val="en-US"/>
        </w:rPr>
        <w:t xml:space="preserve"> and Related Qualification; </w:t>
      </w:r>
      <w:r w:rsidRPr="00A674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AD394F" w:rsidRPr="00682608">
        <w:rPr>
          <w:rFonts w:ascii="Times New Roman" w:hAnsi="Times New Roman" w:cs="Times New Roman"/>
          <w:sz w:val="24"/>
          <w:szCs w:val="24"/>
          <w:lang w:val="en-US"/>
        </w:rPr>
        <w:t xml:space="preserve"> available for 13</w:t>
      </w:r>
      <w:r w:rsidR="00C44A5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D394F" w:rsidRPr="00682608">
        <w:rPr>
          <w:rFonts w:ascii="Times New Roman" w:hAnsi="Times New Roman" w:cs="Times New Roman"/>
          <w:sz w:val="24"/>
          <w:szCs w:val="24"/>
          <w:lang w:val="en-US"/>
        </w:rPr>
        <w:t xml:space="preserve">765 women; </w:t>
      </w:r>
      <w:r w:rsidRPr="00A674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AD394F" w:rsidRPr="00682608">
        <w:rPr>
          <w:rFonts w:ascii="Times New Roman" w:hAnsi="Times New Roman" w:cs="Times New Roman"/>
          <w:sz w:val="24"/>
          <w:szCs w:val="24"/>
          <w:lang w:val="en-US"/>
        </w:rPr>
        <w:t xml:space="preserve"> available for 16</w:t>
      </w:r>
      <w:r w:rsidR="00C44A5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D394F" w:rsidRPr="00682608">
        <w:rPr>
          <w:rFonts w:ascii="Times New Roman" w:hAnsi="Times New Roman" w:cs="Times New Roman"/>
          <w:sz w:val="24"/>
          <w:szCs w:val="24"/>
          <w:lang w:val="en-US"/>
        </w:rPr>
        <w:t xml:space="preserve">448 women; </w:t>
      </w:r>
      <w:r w:rsidRPr="00A674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4853" w:rsidRPr="00682608">
        <w:rPr>
          <w:rFonts w:ascii="Times New Roman" w:hAnsi="Times New Roman" w:cs="Times New Roman"/>
          <w:sz w:val="24"/>
          <w:szCs w:val="24"/>
          <w:lang w:val="en-US"/>
        </w:rPr>
        <w:t>available for 13</w:t>
      </w:r>
      <w:r w:rsidR="00C44A5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34853" w:rsidRPr="00682608">
        <w:rPr>
          <w:rFonts w:ascii="Times New Roman" w:hAnsi="Times New Roman" w:cs="Times New Roman"/>
          <w:sz w:val="24"/>
          <w:szCs w:val="24"/>
          <w:lang w:val="en-US"/>
        </w:rPr>
        <w:t xml:space="preserve">272 women.     </w:t>
      </w:r>
    </w:p>
    <w:p w14:paraId="238DC59D" w14:textId="10E2CF30" w:rsidR="00934853" w:rsidRDefault="00934853" w:rsidP="006B4C0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330BEC" w14:textId="77777777" w:rsidR="00934853" w:rsidRDefault="00934853" w:rsidP="006B4C0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34853" w:rsidSect="006B4C0C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AD099E" w14:textId="77777777" w:rsidR="000B6761" w:rsidRDefault="000B6761" w:rsidP="00FB68DE">
      <w:pPr>
        <w:spacing w:after="0" w:line="240" w:lineRule="auto"/>
      </w:pPr>
      <w:r>
        <w:separator/>
      </w:r>
    </w:p>
  </w:endnote>
  <w:endnote w:type="continuationSeparator" w:id="0">
    <w:p w14:paraId="7D6C5233" w14:textId="77777777" w:rsidR="000B6761" w:rsidRDefault="000B6761" w:rsidP="00FB68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5954270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4ABCA647" w14:textId="3FA5637A" w:rsidR="00FB68DE" w:rsidRPr="00FB68DE" w:rsidRDefault="00FB68DE">
        <w:pPr>
          <w:pStyle w:val="Rodap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B68D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B68DE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FB68D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B68DE">
          <w:rPr>
            <w:rFonts w:ascii="Times New Roman" w:hAnsi="Times New Roman" w:cs="Times New Roman"/>
            <w:sz w:val="24"/>
            <w:szCs w:val="24"/>
          </w:rPr>
          <w:t>2</w:t>
        </w:r>
        <w:r w:rsidRPr="00FB68DE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4A8B43A" w14:textId="77777777" w:rsidR="00FB68DE" w:rsidRDefault="00FB68D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B70185" w14:textId="77777777" w:rsidR="000B6761" w:rsidRDefault="000B6761" w:rsidP="00FB68DE">
      <w:pPr>
        <w:spacing w:after="0" w:line="240" w:lineRule="auto"/>
      </w:pPr>
      <w:r>
        <w:separator/>
      </w:r>
    </w:p>
  </w:footnote>
  <w:footnote w:type="continuationSeparator" w:id="0">
    <w:p w14:paraId="597188B4" w14:textId="77777777" w:rsidR="000B6761" w:rsidRDefault="000B6761" w:rsidP="00FB68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2D0722"/>
    <w:multiLevelType w:val="hybridMultilevel"/>
    <w:tmpl w:val="7FA41C6C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C0C"/>
    <w:rsid w:val="00007340"/>
    <w:rsid w:val="000B6761"/>
    <w:rsid w:val="000F2F42"/>
    <w:rsid w:val="00226EC8"/>
    <w:rsid w:val="002429E3"/>
    <w:rsid w:val="00390DD7"/>
    <w:rsid w:val="003A596B"/>
    <w:rsid w:val="003F23D9"/>
    <w:rsid w:val="004875DA"/>
    <w:rsid w:val="0061766E"/>
    <w:rsid w:val="00682608"/>
    <w:rsid w:val="006B4C0C"/>
    <w:rsid w:val="006E6B7D"/>
    <w:rsid w:val="007552F1"/>
    <w:rsid w:val="00934853"/>
    <w:rsid w:val="00A67406"/>
    <w:rsid w:val="00AD394F"/>
    <w:rsid w:val="00B13FC4"/>
    <w:rsid w:val="00B3090A"/>
    <w:rsid w:val="00BA1C36"/>
    <w:rsid w:val="00BE7686"/>
    <w:rsid w:val="00C3263A"/>
    <w:rsid w:val="00C3786A"/>
    <w:rsid w:val="00C401CE"/>
    <w:rsid w:val="00C44A5D"/>
    <w:rsid w:val="00D10227"/>
    <w:rsid w:val="00D53CB3"/>
    <w:rsid w:val="00D572D2"/>
    <w:rsid w:val="00D95B6B"/>
    <w:rsid w:val="00DB6933"/>
    <w:rsid w:val="00F17A8E"/>
    <w:rsid w:val="00F73A5D"/>
    <w:rsid w:val="00FB6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01A54"/>
  <w15:chartTrackingRefBased/>
  <w15:docId w15:val="{5FDEC1D4-567C-49C0-BB54-BCA653460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tratlabel">
    <w:name w:val="stratlabel"/>
    <w:basedOn w:val="Fontepargpadro"/>
    <w:rsid w:val="006B4C0C"/>
  </w:style>
  <w:style w:type="character" w:customStyle="1" w:styleId="stratn">
    <w:name w:val="stratn"/>
    <w:basedOn w:val="Fontepargpadro"/>
    <w:rsid w:val="006B4C0C"/>
  </w:style>
  <w:style w:type="character" w:customStyle="1" w:styleId="varlabel">
    <w:name w:val="varlabel"/>
    <w:basedOn w:val="Fontepargpadro"/>
    <w:rsid w:val="006B4C0C"/>
  </w:style>
  <w:style w:type="paragraph" w:styleId="PargrafodaLista">
    <w:name w:val="List Paragraph"/>
    <w:basedOn w:val="Normal"/>
    <w:uiPriority w:val="34"/>
    <w:qFormat/>
    <w:rsid w:val="006B4C0C"/>
    <w:pPr>
      <w:ind w:left="720"/>
      <w:contextualSpacing/>
    </w:pPr>
  </w:style>
  <w:style w:type="table" w:styleId="Tabelacomgrade">
    <w:name w:val="Table Grid"/>
    <w:basedOn w:val="Tabelanormal"/>
    <w:uiPriority w:val="39"/>
    <w:rsid w:val="00B13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unhideWhenUsed/>
    <w:rsid w:val="000F2F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F2F42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552F1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552F1"/>
    <w:rPr>
      <w:rFonts w:ascii="Times New Roman" w:hAnsi="Times New Roman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FB68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B68DE"/>
  </w:style>
  <w:style w:type="paragraph" w:styleId="Rodap">
    <w:name w:val="footer"/>
    <w:basedOn w:val="Normal"/>
    <w:link w:val="RodapChar"/>
    <w:uiPriority w:val="99"/>
    <w:unhideWhenUsed/>
    <w:rsid w:val="00FB68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B68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4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51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89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02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333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270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10458">
                                  <w:marLeft w:val="0"/>
                                  <w:marRight w:val="0"/>
                                  <w:marTop w:val="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2567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85108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86907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99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94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6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89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21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89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03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23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6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8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2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89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07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4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9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2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Rangel</dc:creator>
  <cp:keywords/>
  <dc:description/>
  <cp:lastModifiedBy>Thais Rangel</cp:lastModifiedBy>
  <cp:revision>9</cp:revision>
  <dcterms:created xsi:type="dcterms:W3CDTF">2020-06-25T13:29:00Z</dcterms:created>
  <dcterms:modified xsi:type="dcterms:W3CDTF">2020-11-03T17:20:00Z</dcterms:modified>
</cp:coreProperties>
</file>